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A3DD08" w14:textId="4B633E5E" w:rsidR="00246662" w:rsidRDefault="00246662" w:rsidP="00246662">
      <w:bookmarkStart w:id="0" w:name="_GoBack"/>
      <w:bookmarkEnd w:id="0"/>
    </w:p>
    <w:p w14:paraId="19E1069B" w14:textId="4B66722E" w:rsidR="00E24234" w:rsidRDefault="00E24234" w:rsidP="00C0652E">
      <w:r>
        <w:t>Table S1. TCGA Study Abbrevi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7375"/>
      </w:tblGrid>
      <w:tr w:rsidR="00E24234" w:rsidRPr="00E24234" w14:paraId="478C9309" w14:textId="77777777" w:rsidTr="00E24234">
        <w:trPr>
          <w:trHeight w:val="915"/>
        </w:trPr>
        <w:tc>
          <w:tcPr>
            <w:tcW w:w="1975" w:type="dxa"/>
            <w:shd w:val="clear" w:color="auto" w:fill="auto"/>
            <w:vAlign w:val="center"/>
            <w:hideMark/>
          </w:tcPr>
          <w:p w14:paraId="358B0ABF" w14:textId="56ED61A2" w:rsidR="00E24234" w:rsidRPr="00E24234" w:rsidRDefault="00E24234" w:rsidP="00912AD7">
            <w:pPr>
              <w:spacing w:after="0" w:line="240" w:lineRule="auto"/>
              <w:ind w:firstLineChars="100" w:firstLine="241"/>
              <w:rPr>
                <w:rFonts w:eastAsia="Times New Roman" w:cs="Times New Roman"/>
                <w:b/>
                <w:bCs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b/>
                <w:bCs/>
                <w:color w:val="3A3A3A"/>
                <w:szCs w:val="24"/>
              </w:rPr>
              <w:t>Abbreviation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32281A7A" w14:textId="77777777" w:rsidR="00E24234" w:rsidRPr="00E24234" w:rsidRDefault="00E24234" w:rsidP="00912AD7">
            <w:pPr>
              <w:spacing w:after="0" w:line="240" w:lineRule="auto"/>
              <w:ind w:firstLineChars="100" w:firstLine="241"/>
              <w:rPr>
                <w:rFonts w:eastAsia="Times New Roman" w:cs="Times New Roman"/>
                <w:b/>
                <w:bCs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b/>
                <w:bCs/>
                <w:color w:val="3A3A3A"/>
                <w:szCs w:val="24"/>
              </w:rPr>
              <w:t>Study Name</w:t>
            </w:r>
          </w:p>
        </w:tc>
      </w:tr>
      <w:tr w:rsidR="00E24234" w:rsidRPr="00E24234" w14:paraId="67FE7582" w14:textId="77777777" w:rsidTr="00E24234">
        <w:trPr>
          <w:trHeight w:val="287"/>
        </w:trPr>
        <w:tc>
          <w:tcPr>
            <w:tcW w:w="1975" w:type="dxa"/>
            <w:shd w:val="clear" w:color="auto" w:fill="auto"/>
            <w:vAlign w:val="center"/>
            <w:hideMark/>
          </w:tcPr>
          <w:p w14:paraId="76F19C81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LAML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2E0DF1B5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Acute Myeloid Leukemia</w:t>
            </w:r>
          </w:p>
        </w:tc>
      </w:tr>
      <w:tr w:rsidR="00E24234" w:rsidRPr="00E24234" w14:paraId="569D2E56" w14:textId="77777777" w:rsidTr="00E24234">
        <w:trPr>
          <w:trHeight w:val="197"/>
        </w:trPr>
        <w:tc>
          <w:tcPr>
            <w:tcW w:w="1975" w:type="dxa"/>
            <w:shd w:val="clear" w:color="auto" w:fill="auto"/>
            <w:vAlign w:val="center"/>
            <w:hideMark/>
          </w:tcPr>
          <w:p w14:paraId="27EEE461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ACC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12BC2326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Adrenocortical carcinoma</w:t>
            </w:r>
          </w:p>
        </w:tc>
      </w:tr>
      <w:tr w:rsidR="00E24234" w:rsidRPr="00E24234" w14:paraId="0F8689E0" w14:textId="77777777" w:rsidTr="00E24234">
        <w:trPr>
          <w:trHeight w:val="260"/>
        </w:trPr>
        <w:tc>
          <w:tcPr>
            <w:tcW w:w="1975" w:type="dxa"/>
            <w:shd w:val="clear" w:color="auto" w:fill="auto"/>
            <w:vAlign w:val="center"/>
            <w:hideMark/>
          </w:tcPr>
          <w:p w14:paraId="670788A9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BLCA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2712990F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Bladder Urothelial Carcinoma</w:t>
            </w:r>
          </w:p>
        </w:tc>
      </w:tr>
      <w:tr w:rsidR="00E24234" w:rsidRPr="00E24234" w14:paraId="38163080" w14:textId="77777777" w:rsidTr="00E24234">
        <w:trPr>
          <w:trHeight w:val="197"/>
        </w:trPr>
        <w:tc>
          <w:tcPr>
            <w:tcW w:w="1975" w:type="dxa"/>
            <w:shd w:val="clear" w:color="auto" w:fill="auto"/>
            <w:vAlign w:val="center"/>
            <w:hideMark/>
          </w:tcPr>
          <w:p w14:paraId="37641D68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LGG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16C9001E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Brain Lower Grade Glioma</w:t>
            </w:r>
          </w:p>
        </w:tc>
      </w:tr>
      <w:tr w:rsidR="00E24234" w:rsidRPr="00E24234" w14:paraId="78A36267" w14:textId="77777777" w:rsidTr="00E24234">
        <w:trPr>
          <w:trHeight w:val="170"/>
        </w:trPr>
        <w:tc>
          <w:tcPr>
            <w:tcW w:w="1975" w:type="dxa"/>
            <w:shd w:val="clear" w:color="auto" w:fill="auto"/>
            <w:vAlign w:val="center"/>
            <w:hideMark/>
          </w:tcPr>
          <w:p w14:paraId="464F81C8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BRCA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7332A2FB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Breast invasive carcinoma</w:t>
            </w:r>
          </w:p>
        </w:tc>
      </w:tr>
      <w:tr w:rsidR="00E24234" w:rsidRPr="00E24234" w14:paraId="440E7985" w14:textId="77777777" w:rsidTr="00E24234">
        <w:trPr>
          <w:trHeight w:val="197"/>
        </w:trPr>
        <w:tc>
          <w:tcPr>
            <w:tcW w:w="1975" w:type="dxa"/>
            <w:shd w:val="clear" w:color="auto" w:fill="auto"/>
            <w:vAlign w:val="center"/>
            <w:hideMark/>
          </w:tcPr>
          <w:p w14:paraId="2F0306ED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CESC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222D6F2B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 xml:space="preserve">Cervical squamous cell carcinoma and </w:t>
            </w:r>
            <w:proofErr w:type="spellStart"/>
            <w:r w:rsidRPr="00E24234">
              <w:rPr>
                <w:rFonts w:eastAsia="Times New Roman" w:cs="Times New Roman"/>
                <w:color w:val="3A3A3A"/>
                <w:szCs w:val="24"/>
              </w:rPr>
              <w:t>endocervical</w:t>
            </w:r>
            <w:proofErr w:type="spellEnd"/>
            <w:r w:rsidRPr="00E24234">
              <w:rPr>
                <w:rFonts w:eastAsia="Times New Roman" w:cs="Times New Roman"/>
                <w:color w:val="3A3A3A"/>
                <w:szCs w:val="24"/>
              </w:rPr>
              <w:t xml:space="preserve"> adenocarcinoma</w:t>
            </w:r>
          </w:p>
        </w:tc>
      </w:tr>
      <w:tr w:rsidR="00E24234" w:rsidRPr="00E24234" w14:paraId="5F8E0FF0" w14:textId="77777777" w:rsidTr="00E24234">
        <w:trPr>
          <w:trHeight w:val="170"/>
        </w:trPr>
        <w:tc>
          <w:tcPr>
            <w:tcW w:w="1975" w:type="dxa"/>
            <w:shd w:val="clear" w:color="auto" w:fill="auto"/>
            <w:vAlign w:val="center"/>
            <w:hideMark/>
          </w:tcPr>
          <w:p w14:paraId="7A58C64B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CHOL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3ABC296D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Cholangiocarcinoma</w:t>
            </w:r>
          </w:p>
        </w:tc>
      </w:tr>
      <w:tr w:rsidR="00E24234" w:rsidRPr="00E24234" w14:paraId="065855A0" w14:textId="77777777" w:rsidTr="00E24234">
        <w:trPr>
          <w:trHeight w:val="197"/>
        </w:trPr>
        <w:tc>
          <w:tcPr>
            <w:tcW w:w="1975" w:type="dxa"/>
            <w:shd w:val="clear" w:color="auto" w:fill="auto"/>
            <w:vAlign w:val="center"/>
            <w:hideMark/>
          </w:tcPr>
          <w:p w14:paraId="6806661E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LCML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5888775F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Chronic Myelogenous Leukemia</w:t>
            </w:r>
          </w:p>
        </w:tc>
      </w:tr>
      <w:tr w:rsidR="00E24234" w:rsidRPr="00E24234" w14:paraId="76A0FDEA" w14:textId="77777777" w:rsidTr="00E24234">
        <w:trPr>
          <w:trHeight w:val="260"/>
        </w:trPr>
        <w:tc>
          <w:tcPr>
            <w:tcW w:w="1975" w:type="dxa"/>
            <w:shd w:val="clear" w:color="auto" w:fill="auto"/>
            <w:vAlign w:val="center"/>
            <w:hideMark/>
          </w:tcPr>
          <w:p w14:paraId="05D99400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COAD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070F724F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Colon adenocarcinoma</w:t>
            </w:r>
          </w:p>
        </w:tc>
      </w:tr>
      <w:tr w:rsidR="00E24234" w:rsidRPr="00E24234" w14:paraId="6FECE2D6" w14:textId="77777777" w:rsidTr="00E24234">
        <w:trPr>
          <w:trHeight w:val="287"/>
        </w:trPr>
        <w:tc>
          <w:tcPr>
            <w:tcW w:w="1975" w:type="dxa"/>
            <w:shd w:val="clear" w:color="auto" w:fill="auto"/>
            <w:vAlign w:val="center"/>
            <w:hideMark/>
          </w:tcPr>
          <w:p w14:paraId="1939E336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CNTL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5CCE42FE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Controls</w:t>
            </w:r>
          </w:p>
        </w:tc>
      </w:tr>
      <w:tr w:rsidR="00E24234" w:rsidRPr="00E24234" w14:paraId="3FDCE4AA" w14:textId="77777777" w:rsidTr="00E24234">
        <w:trPr>
          <w:trHeight w:val="260"/>
        </w:trPr>
        <w:tc>
          <w:tcPr>
            <w:tcW w:w="1975" w:type="dxa"/>
            <w:shd w:val="clear" w:color="auto" w:fill="auto"/>
            <w:vAlign w:val="center"/>
            <w:hideMark/>
          </w:tcPr>
          <w:p w14:paraId="6DC72067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ESCA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0B330895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Esophageal carcinoma</w:t>
            </w:r>
          </w:p>
        </w:tc>
      </w:tr>
      <w:tr w:rsidR="00E24234" w:rsidRPr="00E24234" w14:paraId="0FEA4407" w14:textId="77777777" w:rsidTr="00E24234">
        <w:trPr>
          <w:trHeight w:val="287"/>
        </w:trPr>
        <w:tc>
          <w:tcPr>
            <w:tcW w:w="1975" w:type="dxa"/>
            <w:shd w:val="clear" w:color="auto" w:fill="auto"/>
            <w:vAlign w:val="center"/>
            <w:hideMark/>
          </w:tcPr>
          <w:p w14:paraId="183D31DD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FPPP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7EAEB888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FFPE Pilot Phase II</w:t>
            </w:r>
          </w:p>
        </w:tc>
      </w:tr>
      <w:tr w:rsidR="00E24234" w:rsidRPr="00E24234" w14:paraId="15529B9E" w14:textId="77777777" w:rsidTr="00E24234">
        <w:trPr>
          <w:trHeight w:val="260"/>
        </w:trPr>
        <w:tc>
          <w:tcPr>
            <w:tcW w:w="1975" w:type="dxa"/>
            <w:shd w:val="clear" w:color="auto" w:fill="auto"/>
            <w:vAlign w:val="center"/>
            <w:hideMark/>
          </w:tcPr>
          <w:p w14:paraId="29407585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GBM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28E932E7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 xml:space="preserve">Glioblastoma </w:t>
            </w:r>
            <w:proofErr w:type="spellStart"/>
            <w:r w:rsidRPr="00E24234">
              <w:rPr>
                <w:rFonts w:eastAsia="Times New Roman" w:cs="Times New Roman"/>
                <w:color w:val="3A3A3A"/>
                <w:szCs w:val="24"/>
              </w:rPr>
              <w:t>multiforme</w:t>
            </w:r>
            <w:proofErr w:type="spellEnd"/>
          </w:p>
        </w:tc>
      </w:tr>
      <w:tr w:rsidR="00E24234" w:rsidRPr="00E24234" w14:paraId="2B9E43C4" w14:textId="77777777" w:rsidTr="00E24234">
        <w:trPr>
          <w:trHeight w:val="242"/>
        </w:trPr>
        <w:tc>
          <w:tcPr>
            <w:tcW w:w="1975" w:type="dxa"/>
            <w:shd w:val="clear" w:color="auto" w:fill="auto"/>
            <w:vAlign w:val="center"/>
            <w:hideMark/>
          </w:tcPr>
          <w:p w14:paraId="1D28ABC1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HNSC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3C51DD29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Head and Neck squamous cell carcinoma</w:t>
            </w:r>
          </w:p>
        </w:tc>
      </w:tr>
      <w:tr w:rsidR="00E24234" w:rsidRPr="00E24234" w14:paraId="1976E787" w14:textId="77777777" w:rsidTr="00E24234">
        <w:trPr>
          <w:trHeight w:val="233"/>
        </w:trPr>
        <w:tc>
          <w:tcPr>
            <w:tcW w:w="1975" w:type="dxa"/>
            <w:shd w:val="clear" w:color="auto" w:fill="auto"/>
            <w:vAlign w:val="center"/>
            <w:hideMark/>
          </w:tcPr>
          <w:p w14:paraId="719A6FD2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KICH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4CC0BF47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 xml:space="preserve">Kidney </w:t>
            </w:r>
            <w:proofErr w:type="spellStart"/>
            <w:r w:rsidRPr="00E24234">
              <w:rPr>
                <w:rFonts w:eastAsia="Times New Roman" w:cs="Times New Roman"/>
                <w:color w:val="3A3A3A"/>
                <w:szCs w:val="24"/>
              </w:rPr>
              <w:t>Chromophobe</w:t>
            </w:r>
            <w:proofErr w:type="spellEnd"/>
          </w:p>
        </w:tc>
      </w:tr>
      <w:tr w:rsidR="00E24234" w:rsidRPr="00E24234" w14:paraId="21F1016C" w14:textId="77777777" w:rsidTr="00E24234">
        <w:trPr>
          <w:trHeight w:val="215"/>
        </w:trPr>
        <w:tc>
          <w:tcPr>
            <w:tcW w:w="1975" w:type="dxa"/>
            <w:shd w:val="clear" w:color="auto" w:fill="auto"/>
            <w:vAlign w:val="center"/>
            <w:hideMark/>
          </w:tcPr>
          <w:p w14:paraId="019CECA1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KIRC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7C2E9402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Kidney renal clear cell carcinoma</w:t>
            </w:r>
          </w:p>
        </w:tc>
      </w:tr>
      <w:tr w:rsidR="00E24234" w:rsidRPr="00E24234" w14:paraId="1CED5971" w14:textId="77777777" w:rsidTr="00E24234">
        <w:trPr>
          <w:trHeight w:val="197"/>
        </w:trPr>
        <w:tc>
          <w:tcPr>
            <w:tcW w:w="1975" w:type="dxa"/>
            <w:shd w:val="clear" w:color="auto" w:fill="auto"/>
            <w:vAlign w:val="center"/>
            <w:hideMark/>
          </w:tcPr>
          <w:p w14:paraId="35D05271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KIRP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13F79A76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Kidney renal papillary cell carcinoma</w:t>
            </w:r>
          </w:p>
        </w:tc>
      </w:tr>
      <w:tr w:rsidR="00E24234" w:rsidRPr="00E24234" w14:paraId="5581EF1B" w14:textId="77777777" w:rsidTr="00E24234">
        <w:trPr>
          <w:trHeight w:val="188"/>
        </w:trPr>
        <w:tc>
          <w:tcPr>
            <w:tcW w:w="1975" w:type="dxa"/>
            <w:shd w:val="clear" w:color="auto" w:fill="auto"/>
            <w:vAlign w:val="center"/>
            <w:hideMark/>
          </w:tcPr>
          <w:p w14:paraId="588CFCD8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LIHC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33CCDE89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Liver hepatocellular carcinoma</w:t>
            </w:r>
          </w:p>
        </w:tc>
      </w:tr>
      <w:tr w:rsidR="00E24234" w:rsidRPr="00E24234" w14:paraId="76C2CF7D" w14:textId="77777777" w:rsidTr="00E24234">
        <w:trPr>
          <w:trHeight w:val="70"/>
        </w:trPr>
        <w:tc>
          <w:tcPr>
            <w:tcW w:w="1975" w:type="dxa"/>
            <w:shd w:val="clear" w:color="auto" w:fill="auto"/>
            <w:vAlign w:val="center"/>
            <w:hideMark/>
          </w:tcPr>
          <w:p w14:paraId="74BEC7A1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LUAD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55FD701C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Lung adenocarcinoma</w:t>
            </w:r>
          </w:p>
        </w:tc>
      </w:tr>
      <w:tr w:rsidR="00E24234" w:rsidRPr="00E24234" w14:paraId="3EDD741F" w14:textId="77777777" w:rsidTr="00E24234">
        <w:trPr>
          <w:trHeight w:val="152"/>
        </w:trPr>
        <w:tc>
          <w:tcPr>
            <w:tcW w:w="1975" w:type="dxa"/>
            <w:shd w:val="clear" w:color="auto" w:fill="auto"/>
            <w:vAlign w:val="center"/>
            <w:hideMark/>
          </w:tcPr>
          <w:p w14:paraId="2A9EEF23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LUSC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2E48EDF4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Lung squamous cell carcinoma</w:t>
            </w:r>
          </w:p>
        </w:tc>
      </w:tr>
      <w:tr w:rsidR="00E24234" w:rsidRPr="00E24234" w14:paraId="1D7DAB70" w14:textId="77777777" w:rsidTr="00E24234">
        <w:trPr>
          <w:trHeight w:val="242"/>
        </w:trPr>
        <w:tc>
          <w:tcPr>
            <w:tcW w:w="1975" w:type="dxa"/>
            <w:shd w:val="clear" w:color="auto" w:fill="auto"/>
            <w:vAlign w:val="center"/>
            <w:hideMark/>
          </w:tcPr>
          <w:p w14:paraId="50BC91DE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DLBC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6D34CBDC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Lymphoid Neoplasm Diffuse Large B-cell Lymphoma</w:t>
            </w:r>
          </w:p>
        </w:tc>
      </w:tr>
      <w:tr w:rsidR="00E24234" w:rsidRPr="00E24234" w14:paraId="7BD859A1" w14:textId="77777777" w:rsidTr="00E24234">
        <w:trPr>
          <w:trHeight w:val="242"/>
        </w:trPr>
        <w:tc>
          <w:tcPr>
            <w:tcW w:w="1975" w:type="dxa"/>
            <w:shd w:val="clear" w:color="auto" w:fill="auto"/>
            <w:vAlign w:val="center"/>
            <w:hideMark/>
          </w:tcPr>
          <w:p w14:paraId="7926AC8B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MESO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5BB64DED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Mesothelioma</w:t>
            </w:r>
          </w:p>
        </w:tc>
      </w:tr>
      <w:tr w:rsidR="00E24234" w:rsidRPr="00E24234" w14:paraId="23E37555" w14:textId="77777777" w:rsidTr="00E24234">
        <w:trPr>
          <w:trHeight w:val="260"/>
        </w:trPr>
        <w:tc>
          <w:tcPr>
            <w:tcW w:w="1975" w:type="dxa"/>
            <w:shd w:val="clear" w:color="auto" w:fill="auto"/>
            <w:vAlign w:val="center"/>
            <w:hideMark/>
          </w:tcPr>
          <w:p w14:paraId="35F38234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MISC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59D6E386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Miscellaneous</w:t>
            </w:r>
          </w:p>
        </w:tc>
      </w:tr>
      <w:tr w:rsidR="00E24234" w:rsidRPr="00E24234" w14:paraId="517339FB" w14:textId="77777777" w:rsidTr="00E24234">
        <w:trPr>
          <w:trHeight w:val="170"/>
        </w:trPr>
        <w:tc>
          <w:tcPr>
            <w:tcW w:w="1975" w:type="dxa"/>
            <w:shd w:val="clear" w:color="auto" w:fill="auto"/>
            <w:vAlign w:val="center"/>
            <w:hideMark/>
          </w:tcPr>
          <w:p w14:paraId="6818F5B3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OV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2096BA3B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Ovarian serous cystadenocarcinoma</w:t>
            </w:r>
          </w:p>
        </w:tc>
      </w:tr>
      <w:tr w:rsidR="00E24234" w:rsidRPr="00E24234" w14:paraId="1BB762D4" w14:textId="77777777" w:rsidTr="00E24234">
        <w:trPr>
          <w:trHeight w:val="260"/>
        </w:trPr>
        <w:tc>
          <w:tcPr>
            <w:tcW w:w="1975" w:type="dxa"/>
            <w:shd w:val="clear" w:color="auto" w:fill="auto"/>
            <w:vAlign w:val="center"/>
            <w:hideMark/>
          </w:tcPr>
          <w:p w14:paraId="4C843623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PAAD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071DC265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Pancreatic adenocarcinoma</w:t>
            </w:r>
          </w:p>
        </w:tc>
      </w:tr>
      <w:tr w:rsidR="00E24234" w:rsidRPr="00E24234" w14:paraId="640E66ED" w14:textId="77777777" w:rsidTr="00E24234">
        <w:trPr>
          <w:trHeight w:val="242"/>
        </w:trPr>
        <w:tc>
          <w:tcPr>
            <w:tcW w:w="1975" w:type="dxa"/>
            <w:shd w:val="clear" w:color="auto" w:fill="auto"/>
            <w:vAlign w:val="center"/>
            <w:hideMark/>
          </w:tcPr>
          <w:p w14:paraId="65571317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PCPG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58843C69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proofErr w:type="spellStart"/>
            <w:r w:rsidRPr="00E24234">
              <w:rPr>
                <w:rFonts w:eastAsia="Times New Roman" w:cs="Times New Roman"/>
                <w:color w:val="3A3A3A"/>
                <w:szCs w:val="24"/>
              </w:rPr>
              <w:t>Pheochromocytoma</w:t>
            </w:r>
            <w:proofErr w:type="spellEnd"/>
            <w:r w:rsidRPr="00E24234">
              <w:rPr>
                <w:rFonts w:eastAsia="Times New Roman" w:cs="Times New Roman"/>
                <w:color w:val="3A3A3A"/>
                <w:szCs w:val="24"/>
              </w:rPr>
              <w:t xml:space="preserve"> and </w:t>
            </w:r>
            <w:proofErr w:type="spellStart"/>
            <w:r w:rsidRPr="00E24234">
              <w:rPr>
                <w:rFonts w:eastAsia="Times New Roman" w:cs="Times New Roman"/>
                <w:color w:val="3A3A3A"/>
                <w:szCs w:val="24"/>
              </w:rPr>
              <w:t>Paraganglioma</w:t>
            </w:r>
            <w:proofErr w:type="spellEnd"/>
          </w:p>
        </w:tc>
      </w:tr>
      <w:tr w:rsidR="00E24234" w:rsidRPr="00E24234" w14:paraId="7362B2E7" w14:textId="77777777" w:rsidTr="00E24234">
        <w:trPr>
          <w:trHeight w:val="332"/>
        </w:trPr>
        <w:tc>
          <w:tcPr>
            <w:tcW w:w="1975" w:type="dxa"/>
            <w:shd w:val="clear" w:color="auto" w:fill="auto"/>
            <w:vAlign w:val="center"/>
            <w:hideMark/>
          </w:tcPr>
          <w:p w14:paraId="178F89B0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PRAD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78A1D484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Prostate adenocarcinoma</w:t>
            </w:r>
          </w:p>
        </w:tc>
      </w:tr>
      <w:tr w:rsidR="00E24234" w:rsidRPr="00E24234" w14:paraId="70AC97B3" w14:textId="77777777" w:rsidTr="00E24234">
        <w:trPr>
          <w:trHeight w:val="260"/>
        </w:trPr>
        <w:tc>
          <w:tcPr>
            <w:tcW w:w="1975" w:type="dxa"/>
            <w:shd w:val="clear" w:color="auto" w:fill="auto"/>
            <w:vAlign w:val="center"/>
            <w:hideMark/>
          </w:tcPr>
          <w:p w14:paraId="2C7637F0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READ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4E4CBAF1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Rectum adenocarcinoma</w:t>
            </w:r>
          </w:p>
        </w:tc>
      </w:tr>
      <w:tr w:rsidR="00E24234" w:rsidRPr="00E24234" w14:paraId="3840C127" w14:textId="77777777" w:rsidTr="00E24234">
        <w:trPr>
          <w:trHeight w:val="170"/>
        </w:trPr>
        <w:tc>
          <w:tcPr>
            <w:tcW w:w="1975" w:type="dxa"/>
            <w:shd w:val="clear" w:color="auto" w:fill="auto"/>
            <w:vAlign w:val="center"/>
            <w:hideMark/>
          </w:tcPr>
          <w:p w14:paraId="28449A4D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SARC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6AE04194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Sarcoma</w:t>
            </w:r>
          </w:p>
        </w:tc>
      </w:tr>
      <w:tr w:rsidR="00E24234" w:rsidRPr="00E24234" w14:paraId="485DE7E2" w14:textId="77777777" w:rsidTr="00E24234">
        <w:trPr>
          <w:trHeight w:val="233"/>
        </w:trPr>
        <w:tc>
          <w:tcPr>
            <w:tcW w:w="1975" w:type="dxa"/>
            <w:shd w:val="clear" w:color="auto" w:fill="auto"/>
            <w:vAlign w:val="center"/>
            <w:hideMark/>
          </w:tcPr>
          <w:p w14:paraId="273ECEB6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SKCM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2F8CD1EB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Skin Cutaneous Melanoma</w:t>
            </w:r>
          </w:p>
        </w:tc>
      </w:tr>
      <w:tr w:rsidR="00E24234" w:rsidRPr="00E24234" w14:paraId="664A063A" w14:textId="77777777" w:rsidTr="00E24234">
        <w:trPr>
          <w:trHeight w:val="305"/>
        </w:trPr>
        <w:tc>
          <w:tcPr>
            <w:tcW w:w="1975" w:type="dxa"/>
            <w:shd w:val="clear" w:color="auto" w:fill="auto"/>
            <w:vAlign w:val="center"/>
            <w:hideMark/>
          </w:tcPr>
          <w:p w14:paraId="559595D4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STAD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66A1BFDA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Stomach adenocarcinoma</w:t>
            </w:r>
          </w:p>
        </w:tc>
      </w:tr>
      <w:tr w:rsidR="00E24234" w:rsidRPr="00E24234" w14:paraId="6F730D7D" w14:textId="77777777" w:rsidTr="00E24234">
        <w:trPr>
          <w:trHeight w:val="260"/>
        </w:trPr>
        <w:tc>
          <w:tcPr>
            <w:tcW w:w="1975" w:type="dxa"/>
            <w:shd w:val="clear" w:color="auto" w:fill="auto"/>
            <w:vAlign w:val="center"/>
            <w:hideMark/>
          </w:tcPr>
          <w:p w14:paraId="40DDDED3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TGCT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1ABA12E1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Testicular Germ Cell Tumors</w:t>
            </w:r>
          </w:p>
        </w:tc>
      </w:tr>
      <w:tr w:rsidR="00E24234" w:rsidRPr="00E24234" w14:paraId="2FEF3F1D" w14:textId="77777777" w:rsidTr="00E24234">
        <w:trPr>
          <w:trHeight w:val="242"/>
        </w:trPr>
        <w:tc>
          <w:tcPr>
            <w:tcW w:w="1975" w:type="dxa"/>
            <w:shd w:val="clear" w:color="auto" w:fill="auto"/>
            <w:vAlign w:val="center"/>
            <w:hideMark/>
          </w:tcPr>
          <w:p w14:paraId="2BD966C1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THYM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4E47B4C8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proofErr w:type="spellStart"/>
            <w:r w:rsidRPr="00E24234">
              <w:rPr>
                <w:rFonts w:eastAsia="Times New Roman" w:cs="Times New Roman"/>
                <w:color w:val="3A3A3A"/>
                <w:szCs w:val="24"/>
              </w:rPr>
              <w:t>Thymoma</w:t>
            </w:r>
            <w:proofErr w:type="spellEnd"/>
          </w:p>
        </w:tc>
      </w:tr>
      <w:tr w:rsidR="00E24234" w:rsidRPr="00E24234" w14:paraId="02618B67" w14:textId="77777777" w:rsidTr="00E24234">
        <w:trPr>
          <w:trHeight w:val="233"/>
        </w:trPr>
        <w:tc>
          <w:tcPr>
            <w:tcW w:w="1975" w:type="dxa"/>
            <w:shd w:val="clear" w:color="auto" w:fill="auto"/>
            <w:vAlign w:val="center"/>
            <w:hideMark/>
          </w:tcPr>
          <w:p w14:paraId="085508F1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THCA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4144AB04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Thyroid carcinoma</w:t>
            </w:r>
          </w:p>
        </w:tc>
      </w:tr>
      <w:tr w:rsidR="00E24234" w:rsidRPr="00E24234" w14:paraId="04C3F36B" w14:textId="77777777" w:rsidTr="00E24234">
        <w:trPr>
          <w:trHeight w:val="215"/>
        </w:trPr>
        <w:tc>
          <w:tcPr>
            <w:tcW w:w="1975" w:type="dxa"/>
            <w:shd w:val="clear" w:color="auto" w:fill="auto"/>
            <w:vAlign w:val="center"/>
            <w:hideMark/>
          </w:tcPr>
          <w:p w14:paraId="732DA4D0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UCS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3918BAD3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 xml:space="preserve">Uterine </w:t>
            </w:r>
            <w:proofErr w:type="spellStart"/>
            <w:r w:rsidRPr="00E24234">
              <w:rPr>
                <w:rFonts w:eastAsia="Times New Roman" w:cs="Times New Roman"/>
                <w:color w:val="3A3A3A"/>
                <w:szCs w:val="24"/>
              </w:rPr>
              <w:t>Carcinosarcoma</w:t>
            </w:r>
            <w:proofErr w:type="spellEnd"/>
          </w:p>
        </w:tc>
      </w:tr>
      <w:tr w:rsidR="00E24234" w:rsidRPr="00E24234" w14:paraId="2C3D61AF" w14:textId="77777777" w:rsidTr="00E24234">
        <w:trPr>
          <w:trHeight w:val="287"/>
        </w:trPr>
        <w:tc>
          <w:tcPr>
            <w:tcW w:w="1975" w:type="dxa"/>
            <w:shd w:val="clear" w:color="auto" w:fill="auto"/>
            <w:vAlign w:val="center"/>
            <w:hideMark/>
          </w:tcPr>
          <w:p w14:paraId="6C5DFD46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UCEC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6CCA697A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Uterine Corpus Endometrial Carcinoma</w:t>
            </w:r>
          </w:p>
        </w:tc>
      </w:tr>
      <w:tr w:rsidR="00E24234" w:rsidRPr="00E24234" w14:paraId="238FF913" w14:textId="77777777" w:rsidTr="00E24234">
        <w:trPr>
          <w:trHeight w:val="170"/>
        </w:trPr>
        <w:tc>
          <w:tcPr>
            <w:tcW w:w="1975" w:type="dxa"/>
            <w:shd w:val="clear" w:color="auto" w:fill="auto"/>
            <w:vAlign w:val="center"/>
            <w:hideMark/>
          </w:tcPr>
          <w:p w14:paraId="49D953DC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>UVM</w:t>
            </w:r>
          </w:p>
        </w:tc>
        <w:tc>
          <w:tcPr>
            <w:tcW w:w="7375" w:type="dxa"/>
            <w:shd w:val="clear" w:color="auto" w:fill="auto"/>
            <w:vAlign w:val="center"/>
            <w:hideMark/>
          </w:tcPr>
          <w:p w14:paraId="3172FE3B" w14:textId="77777777" w:rsidR="00E24234" w:rsidRPr="00E24234" w:rsidRDefault="00E24234" w:rsidP="00E24234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3A3A3A"/>
                <w:szCs w:val="24"/>
              </w:rPr>
            </w:pPr>
            <w:r w:rsidRPr="00E24234">
              <w:rPr>
                <w:rFonts w:eastAsia="Times New Roman" w:cs="Times New Roman"/>
                <w:color w:val="3A3A3A"/>
                <w:szCs w:val="24"/>
              </w:rPr>
              <w:t xml:space="preserve">Uveal </w:t>
            </w:r>
            <w:proofErr w:type="spellStart"/>
            <w:r w:rsidRPr="00E24234">
              <w:rPr>
                <w:rFonts w:eastAsia="Times New Roman" w:cs="Times New Roman"/>
                <w:color w:val="3A3A3A"/>
                <w:szCs w:val="24"/>
              </w:rPr>
              <w:t>Melanom</w:t>
            </w:r>
            <w:proofErr w:type="spellEnd"/>
          </w:p>
        </w:tc>
      </w:tr>
    </w:tbl>
    <w:p w14:paraId="40C3AC61" w14:textId="1E42210A" w:rsidR="004D05AF" w:rsidRPr="00EA4DB0" w:rsidRDefault="004D05AF" w:rsidP="0081047B">
      <w:pPr>
        <w:pStyle w:val="Caption"/>
        <w:jc w:val="both"/>
        <w:rPr>
          <w:rStyle w:val="Hyperlink"/>
          <w:rFonts w:cs="Times New Roman"/>
          <w:i w:val="0"/>
          <w:szCs w:val="24"/>
          <w:u w:val="none"/>
        </w:rPr>
      </w:pPr>
    </w:p>
    <w:sectPr w:rsidR="004D05AF" w:rsidRPr="00EA4DB0" w:rsidSect="00C46526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306ACD"/>
    <w:multiLevelType w:val="hybridMultilevel"/>
    <w:tmpl w:val="DA1CD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FB2E81"/>
    <w:multiLevelType w:val="hybridMultilevel"/>
    <w:tmpl w:val="94F87C34"/>
    <w:lvl w:ilvl="0" w:tplc="2D880C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905E14"/>
    <w:multiLevelType w:val="hybridMultilevel"/>
    <w:tmpl w:val="2E8AC5C2"/>
    <w:lvl w:ilvl="0" w:tplc="5B042F90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E6A4805"/>
    <w:multiLevelType w:val="hybridMultilevel"/>
    <w:tmpl w:val="6144EDDE"/>
    <w:lvl w:ilvl="0" w:tplc="61A096D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  <w:color w:val="006699"/>
        <w:sz w:val="2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5FC432DA"/>
    <w:multiLevelType w:val="hybridMultilevel"/>
    <w:tmpl w:val="6916ED72"/>
    <w:lvl w:ilvl="0" w:tplc="AD1C81F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446151"/>
    <w:multiLevelType w:val="hybridMultilevel"/>
    <w:tmpl w:val="EF2E7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dfxxsrjwftpre02v2xsfp8s50zw9pfsd9d&quot;&gt;HCC paper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/record-ids&gt;&lt;/item&gt;&lt;/Libraries&gt;"/>
    <w:docVar w:name="Total_Editing_Time" w:val="1"/>
  </w:docVars>
  <w:rsids>
    <w:rsidRoot w:val="00A319E5"/>
    <w:rsid w:val="000035F6"/>
    <w:rsid w:val="000051F4"/>
    <w:rsid w:val="000102A5"/>
    <w:rsid w:val="00011361"/>
    <w:rsid w:val="00011BFB"/>
    <w:rsid w:val="000209A2"/>
    <w:rsid w:val="00022703"/>
    <w:rsid w:val="00022BFC"/>
    <w:rsid w:val="00032F6D"/>
    <w:rsid w:val="00034B0F"/>
    <w:rsid w:val="00034B76"/>
    <w:rsid w:val="000403F2"/>
    <w:rsid w:val="000457A2"/>
    <w:rsid w:val="000464E9"/>
    <w:rsid w:val="00051728"/>
    <w:rsid w:val="00051BB8"/>
    <w:rsid w:val="0005343B"/>
    <w:rsid w:val="00067AFB"/>
    <w:rsid w:val="00071BF6"/>
    <w:rsid w:val="000728B4"/>
    <w:rsid w:val="00074673"/>
    <w:rsid w:val="00075472"/>
    <w:rsid w:val="00075B4C"/>
    <w:rsid w:val="000839A4"/>
    <w:rsid w:val="000854D8"/>
    <w:rsid w:val="00086665"/>
    <w:rsid w:val="0009080D"/>
    <w:rsid w:val="000A1068"/>
    <w:rsid w:val="000A50B4"/>
    <w:rsid w:val="000B3E2D"/>
    <w:rsid w:val="000B5973"/>
    <w:rsid w:val="000C3AE6"/>
    <w:rsid w:val="000C405B"/>
    <w:rsid w:val="000E4DA0"/>
    <w:rsid w:val="000F3DAB"/>
    <w:rsid w:val="000F5118"/>
    <w:rsid w:val="00100DC6"/>
    <w:rsid w:val="0010384C"/>
    <w:rsid w:val="0010504D"/>
    <w:rsid w:val="00113F05"/>
    <w:rsid w:val="001141C0"/>
    <w:rsid w:val="001173BE"/>
    <w:rsid w:val="00121DFB"/>
    <w:rsid w:val="00122B57"/>
    <w:rsid w:val="001317EA"/>
    <w:rsid w:val="0013183A"/>
    <w:rsid w:val="00152A70"/>
    <w:rsid w:val="0016552C"/>
    <w:rsid w:val="0016579C"/>
    <w:rsid w:val="00177738"/>
    <w:rsid w:val="00177ADA"/>
    <w:rsid w:val="001915C4"/>
    <w:rsid w:val="001A5E8A"/>
    <w:rsid w:val="001C1AE8"/>
    <w:rsid w:val="001C2D6B"/>
    <w:rsid w:val="001D1F1E"/>
    <w:rsid w:val="001F41FD"/>
    <w:rsid w:val="001F629C"/>
    <w:rsid w:val="00200C73"/>
    <w:rsid w:val="00200C89"/>
    <w:rsid w:val="0020331C"/>
    <w:rsid w:val="002041EE"/>
    <w:rsid w:val="002177BF"/>
    <w:rsid w:val="002225BF"/>
    <w:rsid w:val="002250C5"/>
    <w:rsid w:val="002321AD"/>
    <w:rsid w:val="00236B46"/>
    <w:rsid w:val="00237F4E"/>
    <w:rsid w:val="00244BD8"/>
    <w:rsid w:val="00246662"/>
    <w:rsid w:val="0025040D"/>
    <w:rsid w:val="00250A0B"/>
    <w:rsid w:val="00253B2E"/>
    <w:rsid w:val="00255C3A"/>
    <w:rsid w:val="002640E5"/>
    <w:rsid w:val="002645D4"/>
    <w:rsid w:val="0026747C"/>
    <w:rsid w:val="00267845"/>
    <w:rsid w:val="00272183"/>
    <w:rsid w:val="00273B6B"/>
    <w:rsid w:val="00275526"/>
    <w:rsid w:val="00282CF7"/>
    <w:rsid w:val="00290A95"/>
    <w:rsid w:val="002A3E5A"/>
    <w:rsid w:val="002A4757"/>
    <w:rsid w:val="002B69D6"/>
    <w:rsid w:val="002C18B2"/>
    <w:rsid w:val="002C5FEE"/>
    <w:rsid w:val="002D072E"/>
    <w:rsid w:val="002D1364"/>
    <w:rsid w:val="002D4967"/>
    <w:rsid w:val="002E7070"/>
    <w:rsid w:val="002F69CE"/>
    <w:rsid w:val="00311F35"/>
    <w:rsid w:val="00312D4D"/>
    <w:rsid w:val="00312F55"/>
    <w:rsid w:val="00314F37"/>
    <w:rsid w:val="00320143"/>
    <w:rsid w:val="00320B6C"/>
    <w:rsid w:val="0033421F"/>
    <w:rsid w:val="003416CE"/>
    <w:rsid w:val="00342982"/>
    <w:rsid w:val="00344911"/>
    <w:rsid w:val="00347BA9"/>
    <w:rsid w:val="00347F43"/>
    <w:rsid w:val="00354B31"/>
    <w:rsid w:val="00361639"/>
    <w:rsid w:val="003665D8"/>
    <w:rsid w:val="00367F50"/>
    <w:rsid w:val="00370832"/>
    <w:rsid w:val="003752EF"/>
    <w:rsid w:val="00375A8F"/>
    <w:rsid w:val="0037778F"/>
    <w:rsid w:val="00382771"/>
    <w:rsid w:val="00385F57"/>
    <w:rsid w:val="00386BA1"/>
    <w:rsid w:val="003902C1"/>
    <w:rsid w:val="003949EC"/>
    <w:rsid w:val="003A1133"/>
    <w:rsid w:val="003A228E"/>
    <w:rsid w:val="003A49CC"/>
    <w:rsid w:val="003B242F"/>
    <w:rsid w:val="003B2579"/>
    <w:rsid w:val="003B45BC"/>
    <w:rsid w:val="003C160C"/>
    <w:rsid w:val="003C4648"/>
    <w:rsid w:val="003C718D"/>
    <w:rsid w:val="003D13A8"/>
    <w:rsid w:val="003E2F1D"/>
    <w:rsid w:val="00405007"/>
    <w:rsid w:val="004067FA"/>
    <w:rsid w:val="00406B57"/>
    <w:rsid w:val="00407EDC"/>
    <w:rsid w:val="00411C0B"/>
    <w:rsid w:val="00417D94"/>
    <w:rsid w:val="00430A0B"/>
    <w:rsid w:val="00431437"/>
    <w:rsid w:val="00442E30"/>
    <w:rsid w:val="00447B67"/>
    <w:rsid w:val="00451FC5"/>
    <w:rsid w:val="0046524B"/>
    <w:rsid w:val="00471660"/>
    <w:rsid w:val="00473B45"/>
    <w:rsid w:val="00486069"/>
    <w:rsid w:val="00486630"/>
    <w:rsid w:val="00492E76"/>
    <w:rsid w:val="00494A7C"/>
    <w:rsid w:val="004A01B0"/>
    <w:rsid w:val="004A2C60"/>
    <w:rsid w:val="004A3852"/>
    <w:rsid w:val="004A5DF8"/>
    <w:rsid w:val="004A6DF3"/>
    <w:rsid w:val="004A6F1A"/>
    <w:rsid w:val="004A6FAB"/>
    <w:rsid w:val="004B4373"/>
    <w:rsid w:val="004D05AF"/>
    <w:rsid w:val="004D37E5"/>
    <w:rsid w:val="004D62F0"/>
    <w:rsid w:val="004E1C2D"/>
    <w:rsid w:val="004E5CB2"/>
    <w:rsid w:val="004F1AD6"/>
    <w:rsid w:val="004F2C65"/>
    <w:rsid w:val="004F3146"/>
    <w:rsid w:val="004F46E9"/>
    <w:rsid w:val="004F58AF"/>
    <w:rsid w:val="00503FAB"/>
    <w:rsid w:val="005155CA"/>
    <w:rsid w:val="00522603"/>
    <w:rsid w:val="00523A97"/>
    <w:rsid w:val="005348F7"/>
    <w:rsid w:val="00541C49"/>
    <w:rsid w:val="00541ECE"/>
    <w:rsid w:val="00543CB0"/>
    <w:rsid w:val="00547A4A"/>
    <w:rsid w:val="005508AD"/>
    <w:rsid w:val="005520B3"/>
    <w:rsid w:val="0055305A"/>
    <w:rsid w:val="005530BC"/>
    <w:rsid w:val="00555DD7"/>
    <w:rsid w:val="005604C4"/>
    <w:rsid w:val="00564ACF"/>
    <w:rsid w:val="005767DC"/>
    <w:rsid w:val="00577AED"/>
    <w:rsid w:val="00580581"/>
    <w:rsid w:val="005809BE"/>
    <w:rsid w:val="00585B82"/>
    <w:rsid w:val="005A1ACC"/>
    <w:rsid w:val="005A7DE4"/>
    <w:rsid w:val="005B50BA"/>
    <w:rsid w:val="005C16BC"/>
    <w:rsid w:val="005C2FDC"/>
    <w:rsid w:val="005D669F"/>
    <w:rsid w:val="005D6A60"/>
    <w:rsid w:val="005E1311"/>
    <w:rsid w:val="005E18B1"/>
    <w:rsid w:val="005E1FC9"/>
    <w:rsid w:val="005E2A0C"/>
    <w:rsid w:val="005E4376"/>
    <w:rsid w:val="005E4D14"/>
    <w:rsid w:val="005F0AC3"/>
    <w:rsid w:val="005F6D70"/>
    <w:rsid w:val="00605939"/>
    <w:rsid w:val="00606BEB"/>
    <w:rsid w:val="00610270"/>
    <w:rsid w:val="0061208B"/>
    <w:rsid w:val="00616920"/>
    <w:rsid w:val="00620608"/>
    <w:rsid w:val="006275E0"/>
    <w:rsid w:val="00631543"/>
    <w:rsid w:val="00633CC5"/>
    <w:rsid w:val="00636925"/>
    <w:rsid w:val="006401E1"/>
    <w:rsid w:val="00641D47"/>
    <w:rsid w:val="00645DC5"/>
    <w:rsid w:val="00652EAF"/>
    <w:rsid w:val="00661BA2"/>
    <w:rsid w:val="006629F4"/>
    <w:rsid w:val="00666E0B"/>
    <w:rsid w:val="00673DBF"/>
    <w:rsid w:val="006769A3"/>
    <w:rsid w:val="00680E1E"/>
    <w:rsid w:val="006819DB"/>
    <w:rsid w:val="00684008"/>
    <w:rsid w:val="006A1235"/>
    <w:rsid w:val="006A559A"/>
    <w:rsid w:val="006B091C"/>
    <w:rsid w:val="006B47A2"/>
    <w:rsid w:val="006D4789"/>
    <w:rsid w:val="006F3DE2"/>
    <w:rsid w:val="00701C51"/>
    <w:rsid w:val="007036B2"/>
    <w:rsid w:val="00705306"/>
    <w:rsid w:val="0070665B"/>
    <w:rsid w:val="00707CFA"/>
    <w:rsid w:val="007121FB"/>
    <w:rsid w:val="0071262B"/>
    <w:rsid w:val="00716AD7"/>
    <w:rsid w:val="00716AE2"/>
    <w:rsid w:val="0072620B"/>
    <w:rsid w:val="00730CB1"/>
    <w:rsid w:val="007330EE"/>
    <w:rsid w:val="00736084"/>
    <w:rsid w:val="007435AC"/>
    <w:rsid w:val="007461CE"/>
    <w:rsid w:val="00746FFD"/>
    <w:rsid w:val="00757C51"/>
    <w:rsid w:val="00757C6B"/>
    <w:rsid w:val="00760DE3"/>
    <w:rsid w:val="00763784"/>
    <w:rsid w:val="007700C7"/>
    <w:rsid w:val="007732F6"/>
    <w:rsid w:val="007807A6"/>
    <w:rsid w:val="007848B2"/>
    <w:rsid w:val="007855BB"/>
    <w:rsid w:val="007901C5"/>
    <w:rsid w:val="007B2915"/>
    <w:rsid w:val="007C15BF"/>
    <w:rsid w:val="007C6897"/>
    <w:rsid w:val="007D57D2"/>
    <w:rsid w:val="007E4D2C"/>
    <w:rsid w:val="007F56DD"/>
    <w:rsid w:val="00805EBA"/>
    <w:rsid w:val="00807B6D"/>
    <w:rsid w:val="0081047B"/>
    <w:rsid w:val="00810AB4"/>
    <w:rsid w:val="008175BF"/>
    <w:rsid w:val="0082092D"/>
    <w:rsid w:val="008222D1"/>
    <w:rsid w:val="0082420A"/>
    <w:rsid w:val="00830810"/>
    <w:rsid w:val="00831539"/>
    <w:rsid w:val="00837D44"/>
    <w:rsid w:val="008439AC"/>
    <w:rsid w:val="008608A2"/>
    <w:rsid w:val="00860A1E"/>
    <w:rsid w:val="00862AF9"/>
    <w:rsid w:val="00864A06"/>
    <w:rsid w:val="00877179"/>
    <w:rsid w:val="00881BFF"/>
    <w:rsid w:val="00887929"/>
    <w:rsid w:val="00892578"/>
    <w:rsid w:val="00893231"/>
    <w:rsid w:val="008A0CCF"/>
    <w:rsid w:val="008A5205"/>
    <w:rsid w:val="008A5A8C"/>
    <w:rsid w:val="008B651F"/>
    <w:rsid w:val="008C1EF5"/>
    <w:rsid w:val="008C5C38"/>
    <w:rsid w:val="008C7F71"/>
    <w:rsid w:val="008D1449"/>
    <w:rsid w:val="008D3C22"/>
    <w:rsid w:val="008D3CA1"/>
    <w:rsid w:val="008E046C"/>
    <w:rsid w:val="008F436C"/>
    <w:rsid w:val="0090449B"/>
    <w:rsid w:val="009045B6"/>
    <w:rsid w:val="00912AD7"/>
    <w:rsid w:val="00913F0F"/>
    <w:rsid w:val="00923941"/>
    <w:rsid w:val="00924548"/>
    <w:rsid w:val="009374FF"/>
    <w:rsid w:val="0094085F"/>
    <w:rsid w:val="00947038"/>
    <w:rsid w:val="00954498"/>
    <w:rsid w:val="009601DF"/>
    <w:rsid w:val="00960530"/>
    <w:rsid w:val="00961C7F"/>
    <w:rsid w:val="00964FF0"/>
    <w:rsid w:val="00972D90"/>
    <w:rsid w:val="009765DD"/>
    <w:rsid w:val="0098106C"/>
    <w:rsid w:val="0098492C"/>
    <w:rsid w:val="0098513A"/>
    <w:rsid w:val="00995D5F"/>
    <w:rsid w:val="00997640"/>
    <w:rsid w:val="009A4B6F"/>
    <w:rsid w:val="009A5B07"/>
    <w:rsid w:val="009B185C"/>
    <w:rsid w:val="009B5BB1"/>
    <w:rsid w:val="009B6410"/>
    <w:rsid w:val="009B70CC"/>
    <w:rsid w:val="009C157C"/>
    <w:rsid w:val="009E3189"/>
    <w:rsid w:val="00A04B43"/>
    <w:rsid w:val="00A170DB"/>
    <w:rsid w:val="00A20BEB"/>
    <w:rsid w:val="00A21F30"/>
    <w:rsid w:val="00A2253A"/>
    <w:rsid w:val="00A2279B"/>
    <w:rsid w:val="00A23748"/>
    <w:rsid w:val="00A26139"/>
    <w:rsid w:val="00A319E5"/>
    <w:rsid w:val="00A338EE"/>
    <w:rsid w:val="00A346F2"/>
    <w:rsid w:val="00A4259C"/>
    <w:rsid w:val="00A44CEF"/>
    <w:rsid w:val="00A46AE6"/>
    <w:rsid w:val="00A532B5"/>
    <w:rsid w:val="00A602F2"/>
    <w:rsid w:val="00A63D5A"/>
    <w:rsid w:val="00A65B93"/>
    <w:rsid w:val="00A705D3"/>
    <w:rsid w:val="00A712A7"/>
    <w:rsid w:val="00A723E1"/>
    <w:rsid w:val="00A72513"/>
    <w:rsid w:val="00A7290E"/>
    <w:rsid w:val="00A73DF6"/>
    <w:rsid w:val="00A755E2"/>
    <w:rsid w:val="00A8738F"/>
    <w:rsid w:val="00A910B6"/>
    <w:rsid w:val="00A92A20"/>
    <w:rsid w:val="00A95D79"/>
    <w:rsid w:val="00AA3D4E"/>
    <w:rsid w:val="00AB7D7E"/>
    <w:rsid w:val="00AD308E"/>
    <w:rsid w:val="00AE5887"/>
    <w:rsid w:val="00AE5F83"/>
    <w:rsid w:val="00AE6C7E"/>
    <w:rsid w:val="00AE723D"/>
    <w:rsid w:val="00AF015D"/>
    <w:rsid w:val="00AF1C04"/>
    <w:rsid w:val="00AF6538"/>
    <w:rsid w:val="00B06668"/>
    <w:rsid w:val="00B206BE"/>
    <w:rsid w:val="00B2232E"/>
    <w:rsid w:val="00B25687"/>
    <w:rsid w:val="00B27A62"/>
    <w:rsid w:val="00B30CFA"/>
    <w:rsid w:val="00B33386"/>
    <w:rsid w:val="00B42167"/>
    <w:rsid w:val="00B425D8"/>
    <w:rsid w:val="00B442B3"/>
    <w:rsid w:val="00B45489"/>
    <w:rsid w:val="00B519DE"/>
    <w:rsid w:val="00B54F85"/>
    <w:rsid w:val="00B71B60"/>
    <w:rsid w:val="00B73356"/>
    <w:rsid w:val="00B75A14"/>
    <w:rsid w:val="00B8369D"/>
    <w:rsid w:val="00B837C9"/>
    <w:rsid w:val="00B86C41"/>
    <w:rsid w:val="00B87660"/>
    <w:rsid w:val="00BA212E"/>
    <w:rsid w:val="00BA276C"/>
    <w:rsid w:val="00BA43D4"/>
    <w:rsid w:val="00BB4563"/>
    <w:rsid w:val="00BB6B3F"/>
    <w:rsid w:val="00BB6EC2"/>
    <w:rsid w:val="00BC25C6"/>
    <w:rsid w:val="00BC3293"/>
    <w:rsid w:val="00BD45A5"/>
    <w:rsid w:val="00BD523A"/>
    <w:rsid w:val="00BD5CC9"/>
    <w:rsid w:val="00BE7D23"/>
    <w:rsid w:val="00BF13B8"/>
    <w:rsid w:val="00BF14D7"/>
    <w:rsid w:val="00BF45EF"/>
    <w:rsid w:val="00BF5C0B"/>
    <w:rsid w:val="00BF6EC8"/>
    <w:rsid w:val="00C0652E"/>
    <w:rsid w:val="00C1125D"/>
    <w:rsid w:val="00C15F5C"/>
    <w:rsid w:val="00C241C4"/>
    <w:rsid w:val="00C244A6"/>
    <w:rsid w:val="00C25432"/>
    <w:rsid w:val="00C3788A"/>
    <w:rsid w:val="00C46080"/>
    <w:rsid w:val="00C46526"/>
    <w:rsid w:val="00C5177C"/>
    <w:rsid w:val="00C54020"/>
    <w:rsid w:val="00C60399"/>
    <w:rsid w:val="00C62B46"/>
    <w:rsid w:val="00C65A6A"/>
    <w:rsid w:val="00C74449"/>
    <w:rsid w:val="00C770B2"/>
    <w:rsid w:val="00C7734E"/>
    <w:rsid w:val="00C87DB7"/>
    <w:rsid w:val="00CA28C1"/>
    <w:rsid w:val="00CB4AB8"/>
    <w:rsid w:val="00CC43A5"/>
    <w:rsid w:val="00CC731D"/>
    <w:rsid w:val="00CD4E6E"/>
    <w:rsid w:val="00CD7A0A"/>
    <w:rsid w:val="00CF496F"/>
    <w:rsid w:val="00D00157"/>
    <w:rsid w:val="00D03E7D"/>
    <w:rsid w:val="00D06377"/>
    <w:rsid w:val="00D0682E"/>
    <w:rsid w:val="00D11779"/>
    <w:rsid w:val="00D1203F"/>
    <w:rsid w:val="00D12AEA"/>
    <w:rsid w:val="00D14E10"/>
    <w:rsid w:val="00D200B0"/>
    <w:rsid w:val="00D219F7"/>
    <w:rsid w:val="00D3695D"/>
    <w:rsid w:val="00D46DB1"/>
    <w:rsid w:val="00D473F9"/>
    <w:rsid w:val="00D50E1E"/>
    <w:rsid w:val="00D51381"/>
    <w:rsid w:val="00D517B5"/>
    <w:rsid w:val="00D52E16"/>
    <w:rsid w:val="00D54E95"/>
    <w:rsid w:val="00D62627"/>
    <w:rsid w:val="00D64596"/>
    <w:rsid w:val="00D860CF"/>
    <w:rsid w:val="00D94AA0"/>
    <w:rsid w:val="00D97B53"/>
    <w:rsid w:val="00DA0133"/>
    <w:rsid w:val="00DA1B19"/>
    <w:rsid w:val="00DB6278"/>
    <w:rsid w:val="00DC41DE"/>
    <w:rsid w:val="00DD1170"/>
    <w:rsid w:val="00DD1251"/>
    <w:rsid w:val="00DD18E9"/>
    <w:rsid w:val="00DD370C"/>
    <w:rsid w:val="00DD7CAF"/>
    <w:rsid w:val="00DE234F"/>
    <w:rsid w:val="00DE27C8"/>
    <w:rsid w:val="00DF243E"/>
    <w:rsid w:val="00DF2D5A"/>
    <w:rsid w:val="00DF6524"/>
    <w:rsid w:val="00E02230"/>
    <w:rsid w:val="00E16658"/>
    <w:rsid w:val="00E21FEF"/>
    <w:rsid w:val="00E230D4"/>
    <w:rsid w:val="00E24234"/>
    <w:rsid w:val="00E24281"/>
    <w:rsid w:val="00E25F76"/>
    <w:rsid w:val="00E268B2"/>
    <w:rsid w:val="00E601CC"/>
    <w:rsid w:val="00E635E2"/>
    <w:rsid w:val="00E6384B"/>
    <w:rsid w:val="00E66686"/>
    <w:rsid w:val="00E711D3"/>
    <w:rsid w:val="00E91F12"/>
    <w:rsid w:val="00E935F8"/>
    <w:rsid w:val="00E95A28"/>
    <w:rsid w:val="00E95ED3"/>
    <w:rsid w:val="00E962E3"/>
    <w:rsid w:val="00E9683C"/>
    <w:rsid w:val="00EA4DB0"/>
    <w:rsid w:val="00EA59C4"/>
    <w:rsid w:val="00EE5910"/>
    <w:rsid w:val="00EF2443"/>
    <w:rsid w:val="00EF78D8"/>
    <w:rsid w:val="00F04855"/>
    <w:rsid w:val="00F158E7"/>
    <w:rsid w:val="00F17013"/>
    <w:rsid w:val="00F236A3"/>
    <w:rsid w:val="00F271F4"/>
    <w:rsid w:val="00F336D8"/>
    <w:rsid w:val="00F372F0"/>
    <w:rsid w:val="00F42DD6"/>
    <w:rsid w:val="00F53D74"/>
    <w:rsid w:val="00F54F9E"/>
    <w:rsid w:val="00F60554"/>
    <w:rsid w:val="00F610BF"/>
    <w:rsid w:val="00F63F13"/>
    <w:rsid w:val="00F65C9D"/>
    <w:rsid w:val="00F707E9"/>
    <w:rsid w:val="00F85273"/>
    <w:rsid w:val="00F90633"/>
    <w:rsid w:val="00F90BF2"/>
    <w:rsid w:val="00F921A3"/>
    <w:rsid w:val="00F92C06"/>
    <w:rsid w:val="00F93E69"/>
    <w:rsid w:val="00F9609E"/>
    <w:rsid w:val="00F97B47"/>
    <w:rsid w:val="00FE12BE"/>
    <w:rsid w:val="00FE213E"/>
    <w:rsid w:val="00FE384B"/>
    <w:rsid w:val="00FE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9B0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7A2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69F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669F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5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69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669F"/>
    <w:rPr>
      <w:rFonts w:ascii="Times New Roman" w:eastAsiaTheme="majorEastAsia" w:hAnsi="Times New Roman" w:cstheme="majorBidi"/>
      <w:b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430A0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65C9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5155C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ighlight">
    <w:name w:val="highlight"/>
    <w:basedOn w:val="DefaultParagraphFont"/>
    <w:rsid w:val="007E4D2C"/>
  </w:style>
  <w:style w:type="character" w:customStyle="1" w:styleId="gistic-summary-text">
    <w:name w:val="gistic-summary-text"/>
    <w:basedOn w:val="DefaultParagraphFont"/>
    <w:rsid w:val="000854D8"/>
  </w:style>
  <w:style w:type="paragraph" w:customStyle="1" w:styleId="p">
    <w:name w:val="p"/>
    <w:basedOn w:val="Normal"/>
    <w:rsid w:val="000457A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0457A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E723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723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E723D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723D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73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32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32F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2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2F6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2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2F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2513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8242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465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7A2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69F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669F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5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69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669F"/>
    <w:rPr>
      <w:rFonts w:ascii="Times New Roman" w:eastAsiaTheme="majorEastAsia" w:hAnsi="Times New Roman" w:cstheme="majorBidi"/>
      <w:b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430A0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65C9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5155C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ighlight">
    <w:name w:val="highlight"/>
    <w:basedOn w:val="DefaultParagraphFont"/>
    <w:rsid w:val="007E4D2C"/>
  </w:style>
  <w:style w:type="character" w:customStyle="1" w:styleId="gistic-summary-text">
    <w:name w:val="gistic-summary-text"/>
    <w:basedOn w:val="DefaultParagraphFont"/>
    <w:rsid w:val="000854D8"/>
  </w:style>
  <w:style w:type="paragraph" w:customStyle="1" w:styleId="p">
    <w:name w:val="p"/>
    <w:basedOn w:val="Normal"/>
    <w:rsid w:val="000457A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0457A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E723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723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E723D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723D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73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32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32F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2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2F6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2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2F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2513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8242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46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2441DB-EF04-4BD9-8515-303D3CE18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Nguyen</dc:creator>
  <cp:keywords/>
  <dc:description/>
  <cp:lastModifiedBy>Shankar Kanthan</cp:lastModifiedBy>
  <cp:revision>4</cp:revision>
  <dcterms:created xsi:type="dcterms:W3CDTF">2020-05-13T00:38:00Z</dcterms:created>
  <dcterms:modified xsi:type="dcterms:W3CDTF">2020-06-04T06:29:00Z</dcterms:modified>
</cp:coreProperties>
</file>